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12E" w:rsidRPr="0017612E" w:rsidRDefault="0017612E" w:rsidP="0077353B">
      <w:pPr>
        <w:ind w:firstLineChars="539" w:firstLine="1136"/>
        <w:rPr>
          <w:rFonts w:ascii="Times New Roman" w:hAnsi="Times New Roman" w:cs="Times New Roman"/>
          <w:b/>
          <w:szCs w:val="21"/>
        </w:rPr>
      </w:pPr>
    </w:p>
    <w:p w:rsidR="0017612E" w:rsidRPr="00D23C66" w:rsidRDefault="00661F56" w:rsidP="00D23C66">
      <w:pPr>
        <w:ind w:leftChars="-607" w:left="-285" w:hangingChars="411" w:hanging="990"/>
        <w:rPr>
          <w:rFonts w:ascii="Times New Roman" w:hAnsi="Times New Roman" w:cs="Times New Roman"/>
          <w:sz w:val="24"/>
          <w:szCs w:val="24"/>
        </w:rPr>
      </w:pPr>
      <w:r w:rsidRPr="009221EE">
        <w:rPr>
          <w:rFonts w:ascii="Times New Roman" w:hAnsi="Times New Roman" w:cs="Times New Roman"/>
          <w:b/>
          <w:sz w:val="24"/>
          <w:szCs w:val="24"/>
        </w:rPr>
        <w:t>S</w:t>
      </w:r>
      <w:r w:rsidRPr="009221EE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17612E" w:rsidRPr="009221EE">
        <w:rPr>
          <w:rFonts w:ascii="Times New Roman" w:hAnsi="Times New Roman" w:cs="Times New Roman"/>
          <w:b/>
          <w:sz w:val="24"/>
          <w:szCs w:val="24"/>
        </w:rPr>
        <w:t>Table</w:t>
      </w:r>
      <w:r w:rsidR="0017612E" w:rsidRPr="009221EE">
        <w:rPr>
          <w:rFonts w:ascii="Times New Roman" w:hAnsi="Times New Roman" w:cs="Times New Roman"/>
          <w:sz w:val="24"/>
          <w:szCs w:val="24"/>
        </w:rPr>
        <w:t>.</w:t>
      </w:r>
      <w:r w:rsidR="0017612E" w:rsidRPr="00D23C6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221EE" w:rsidRPr="00D23C66">
        <w:rPr>
          <w:rFonts w:ascii="Times New Roman" w:hAnsi="Times New Roman" w:cs="Times New Roman"/>
          <w:sz w:val="24"/>
          <w:szCs w:val="24"/>
        </w:rPr>
        <w:t xml:space="preserve">Manually identified GABA receptor unigenes from the </w:t>
      </w:r>
      <w:r w:rsidR="009221EE" w:rsidRPr="00D23C66">
        <w:rPr>
          <w:rFonts w:ascii="Times New Roman" w:hAnsi="Times New Roman" w:cs="Times New Roman"/>
          <w:i/>
          <w:sz w:val="24"/>
          <w:szCs w:val="24"/>
        </w:rPr>
        <w:t>P. pseudoannulata</w:t>
      </w:r>
      <w:r w:rsidR="0077353B" w:rsidRPr="00D23C66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9221EE" w:rsidRPr="00D23C66">
        <w:rPr>
          <w:rFonts w:ascii="Times New Roman" w:hAnsi="Times New Roman" w:cs="Times New Roman"/>
          <w:sz w:val="24"/>
          <w:szCs w:val="24"/>
        </w:rPr>
        <w:t>transcriptome</w:t>
      </w:r>
      <w:proofErr w:type="spellEnd"/>
      <w:r w:rsidR="009221EE" w:rsidRPr="00D23C6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pPr w:leftFromText="180" w:rightFromText="180" w:vertAnchor="page" w:horzAnchor="margin" w:tblpXSpec="center" w:tblpY="2310"/>
        <w:tblW w:w="1093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53"/>
        <w:gridCol w:w="858"/>
        <w:gridCol w:w="1134"/>
        <w:gridCol w:w="1150"/>
        <w:gridCol w:w="4678"/>
        <w:gridCol w:w="1657"/>
      </w:tblGrid>
      <w:tr w:rsidR="00D23C66" w:rsidRPr="0017612E" w:rsidTr="00D23C66">
        <w:trPr>
          <w:trHeight w:val="435"/>
        </w:trPr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Leng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</w:t>
            </w:r>
            <w:proofErr w:type="spellStart"/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value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r-annotation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ype</w:t>
            </w:r>
          </w:p>
        </w:tc>
      </w:tr>
      <w:tr w:rsidR="00D23C66" w:rsidRPr="0017612E" w:rsidTr="00D23C66">
        <w:trPr>
          <w:trHeight w:val="450"/>
        </w:trPr>
        <w:tc>
          <w:tcPr>
            <w:tcW w:w="145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1231</w:t>
            </w:r>
          </w:p>
        </w:tc>
        <w:tc>
          <w:tcPr>
            <w:tcW w:w="85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06</w:t>
            </w:r>
          </w:p>
        </w:tc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A 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ptor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subunit alpha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</w:t>
            </w:r>
          </w:p>
        </w:tc>
      </w:tr>
      <w:tr w:rsidR="00D23C66" w:rsidRPr="0017612E" w:rsidTr="00D23C66">
        <w:trPr>
          <w:trHeight w:val="45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2.Contig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134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subunit bet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Rdl</w:t>
            </w:r>
          </w:p>
        </w:tc>
      </w:tr>
      <w:tr w:rsidR="00D23C66" w:rsidRPr="0017612E" w:rsidTr="00D23C66">
        <w:trPr>
          <w:trHeight w:val="45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2.Contig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4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subunit bet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Rdl</w:t>
            </w:r>
          </w:p>
        </w:tc>
      </w:tr>
      <w:tr w:rsidR="00D23C66" w:rsidRPr="0017612E" w:rsidTr="00D23C66">
        <w:trPr>
          <w:trHeight w:val="46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2.Contig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71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subunit bet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Rdl</w:t>
            </w:r>
          </w:p>
        </w:tc>
      </w:tr>
      <w:tr w:rsidR="00D23C66" w:rsidRPr="0017612E" w:rsidTr="00D23C66">
        <w:trPr>
          <w:trHeight w:val="46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2.Contig4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177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subunit bet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Rdl</w:t>
            </w:r>
          </w:p>
        </w:tc>
      </w:tr>
      <w:tr w:rsidR="00D23C66" w:rsidRPr="0017612E" w:rsidTr="00D23C66">
        <w:trPr>
          <w:trHeight w:val="42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455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E-52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subunit bet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Lcch3</w:t>
            </w:r>
          </w:p>
        </w:tc>
      </w:tr>
      <w:tr w:rsidR="00D23C66" w:rsidRPr="0017612E" w:rsidTr="00D23C66">
        <w:trPr>
          <w:trHeight w:val="42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561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E-34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subunit bet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Lcch3</w:t>
            </w:r>
          </w:p>
        </w:tc>
      </w:tr>
      <w:tr w:rsidR="00D23C66" w:rsidRPr="0017612E" w:rsidTr="00D23C66">
        <w:trPr>
          <w:trHeight w:val="33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455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84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A receptor beta subunit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Lcch3</w:t>
            </w:r>
          </w:p>
        </w:tc>
      </w:tr>
      <w:tr w:rsidR="00D23C66" w:rsidRPr="0017612E" w:rsidTr="00D23C66">
        <w:trPr>
          <w:trHeight w:val="39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598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0E-11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alph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- Grd</w:t>
            </w:r>
          </w:p>
        </w:tc>
      </w:tr>
      <w:tr w:rsidR="00D23C66" w:rsidRPr="0017612E" w:rsidTr="00D23C66">
        <w:trPr>
          <w:trHeight w:val="40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702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9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 alpha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6</w:t>
            </w:r>
          </w:p>
        </w:tc>
      </w:tr>
      <w:tr w:rsidR="00D23C66" w:rsidRPr="0017612E" w:rsidTr="00D23C66">
        <w:trPr>
          <w:trHeight w:val="39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6358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1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type B receptor subunit 2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2</w:t>
            </w:r>
          </w:p>
        </w:tc>
      </w:tr>
      <w:tr w:rsidR="00D23C66" w:rsidRPr="0017612E" w:rsidTr="00D23C66">
        <w:trPr>
          <w:trHeight w:val="43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56493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20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type B receptor subunit 2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2</w:t>
            </w:r>
          </w:p>
        </w:tc>
      </w:tr>
      <w:tr w:rsidR="00D23C66" w:rsidRPr="0017612E" w:rsidTr="00D23C66">
        <w:trPr>
          <w:trHeight w:val="40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906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23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type B receptor subunit 2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2</w:t>
            </w:r>
          </w:p>
        </w:tc>
      </w:tr>
      <w:tr w:rsidR="00D23C66" w:rsidRPr="0017612E" w:rsidTr="00D23C66">
        <w:trPr>
          <w:trHeight w:val="39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12212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88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tropic 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1</w:t>
            </w:r>
          </w:p>
        </w:tc>
      </w:tr>
      <w:tr w:rsidR="00D23C66" w:rsidRPr="0017612E" w:rsidTr="00D23C66">
        <w:trPr>
          <w:trHeight w:val="375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26829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E-26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tropic 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1</w:t>
            </w:r>
          </w:p>
        </w:tc>
      </w:tr>
      <w:tr w:rsidR="00D23C66" w:rsidRPr="0017612E" w:rsidTr="00D23C66">
        <w:trPr>
          <w:trHeight w:val="390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3111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37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tropic gamma-</w:t>
            </w:r>
            <w:proofErr w:type="spellStart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butyric</w:t>
            </w:r>
            <w:proofErr w:type="spellEnd"/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 receptor</w:t>
            </w:r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1</w:t>
            </w:r>
          </w:p>
        </w:tc>
      </w:tr>
      <w:tr w:rsidR="00D23C66" w:rsidRPr="0017612E" w:rsidTr="00D23C66">
        <w:trPr>
          <w:trHeight w:val="375"/>
        </w:trPr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40429</w:t>
            </w:r>
          </w:p>
        </w:tc>
        <w:tc>
          <w:tcPr>
            <w:tcW w:w="8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50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tropic GABA-B receptor subtype</w:t>
            </w:r>
          </w:p>
        </w:tc>
        <w:tc>
          <w:tcPr>
            <w:tcW w:w="165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D23C66" w:rsidRPr="0017612E" w:rsidRDefault="00D23C66" w:rsidP="00D23C6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761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B- Gabra1</w:t>
            </w:r>
          </w:p>
        </w:tc>
      </w:tr>
    </w:tbl>
    <w:p w:rsidR="00BC447D" w:rsidRPr="0017612E" w:rsidRDefault="00BC447D">
      <w:pPr>
        <w:rPr>
          <w:rFonts w:ascii="Times New Roman" w:hAnsi="Times New Roman" w:cs="Times New Roman"/>
          <w:szCs w:val="21"/>
        </w:rPr>
      </w:pPr>
    </w:p>
    <w:sectPr w:rsidR="00BC447D" w:rsidRPr="0017612E" w:rsidSect="0017612E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12E" w:rsidRDefault="0045512E" w:rsidP="007F68E1">
      <w:r>
        <w:separator/>
      </w:r>
    </w:p>
  </w:endnote>
  <w:endnote w:type="continuationSeparator" w:id="0">
    <w:p w:rsidR="0045512E" w:rsidRDefault="0045512E" w:rsidP="007F6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12E" w:rsidRDefault="0045512E" w:rsidP="007F68E1">
      <w:r>
        <w:separator/>
      </w:r>
    </w:p>
  </w:footnote>
  <w:footnote w:type="continuationSeparator" w:id="0">
    <w:p w:rsidR="0045512E" w:rsidRDefault="0045512E" w:rsidP="007F6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4E1"/>
    <w:rsid w:val="00144EA2"/>
    <w:rsid w:val="00151F91"/>
    <w:rsid w:val="0017612E"/>
    <w:rsid w:val="001E357A"/>
    <w:rsid w:val="002C1789"/>
    <w:rsid w:val="00343C05"/>
    <w:rsid w:val="00413E31"/>
    <w:rsid w:val="0045512E"/>
    <w:rsid w:val="00626DFB"/>
    <w:rsid w:val="00661F56"/>
    <w:rsid w:val="006E0E88"/>
    <w:rsid w:val="00762397"/>
    <w:rsid w:val="0077353B"/>
    <w:rsid w:val="007806EB"/>
    <w:rsid w:val="007F68E1"/>
    <w:rsid w:val="00826CC0"/>
    <w:rsid w:val="008360D7"/>
    <w:rsid w:val="008E3487"/>
    <w:rsid w:val="009221EE"/>
    <w:rsid w:val="00973FFA"/>
    <w:rsid w:val="009D457C"/>
    <w:rsid w:val="009E4FAA"/>
    <w:rsid w:val="00AD66C8"/>
    <w:rsid w:val="00B10852"/>
    <w:rsid w:val="00B17CC8"/>
    <w:rsid w:val="00B23EBB"/>
    <w:rsid w:val="00BC447D"/>
    <w:rsid w:val="00BF5335"/>
    <w:rsid w:val="00BF7775"/>
    <w:rsid w:val="00D23C66"/>
    <w:rsid w:val="00D434E1"/>
    <w:rsid w:val="00E1334E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8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8E1"/>
    <w:rPr>
      <w:sz w:val="18"/>
      <w:szCs w:val="18"/>
    </w:rPr>
  </w:style>
  <w:style w:type="table" w:styleId="a5">
    <w:name w:val="Table Grid"/>
    <w:basedOn w:val="a1"/>
    <w:uiPriority w:val="59"/>
    <w:rsid w:val="007F6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6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68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6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68E1"/>
    <w:rPr>
      <w:sz w:val="18"/>
      <w:szCs w:val="18"/>
    </w:rPr>
  </w:style>
  <w:style w:type="table" w:styleId="a5">
    <w:name w:val="Table Grid"/>
    <w:basedOn w:val="a1"/>
    <w:uiPriority w:val="59"/>
    <w:rsid w:val="007F68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59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K</dc:creator>
  <cp:keywords/>
  <dc:description/>
  <cp:lastModifiedBy>MXK</cp:lastModifiedBy>
  <cp:revision>16</cp:revision>
  <dcterms:created xsi:type="dcterms:W3CDTF">2014-09-11T07:36:00Z</dcterms:created>
  <dcterms:modified xsi:type="dcterms:W3CDTF">2015-03-28T03:13:00Z</dcterms:modified>
</cp:coreProperties>
</file>